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22FB3" w14:textId="1F7EC8BF" w:rsidR="00BB7944" w:rsidRPr="00070DD4" w:rsidRDefault="00BD63B2" w:rsidP="00756C1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070D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Table S</w:t>
      </w:r>
      <w:r w:rsidR="001734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3</w:t>
      </w:r>
      <w:r w:rsidR="00192BE1" w:rsidRPr="00070D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</w:t>
      </w:r>
      <w:r w:rsidR="00460CAD" w:rsidRPr="00070D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ultiple correlation analysis between plasma concentrations and mean tear concentrations from both eyes for the same cytokines.</w:t>
      </w:r>
    </w:p>
    <w:p w14:paraId="20E66AA2" w14:textId="77777777" w:rsidR="00756C19" w:rsidRPr="00070DD4" w:rsidRDefault="00756C19" w:rsidP="00BD63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1"/>
        <w:gridCol w:w="994"/>
        <w:gridCol w:w="1135"/>
        <w:gridCol w:w="992"/>
        <w:gridCol w:w="1135"/>
        <w:gridCol w:w="989"/>
        <w:gridCol w:w="1128"/>
      </w:tblGrid>
      <w:tr w:rsidR="00192BE1" w:rsidRPr="00070DD4" w14:paraId="64ADAAAC" w14:textId="77777777" w:rsidTr="00D12017">
        <w:trPr>
          <w:trHeight w:val="88"/>
        </w:trPr>
        <w:tc>
          <w:tcPr>
            <w:tcW w:w="1249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587E0" w14:textId="73584FA1" w:rsidR="00192BE1" w:rsidRPr="00070DD4" w:rsidRDefault="00756C19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253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A7F21" w14:textId="3A061E8F" w:rsidR="00192BE1" w:rsidRPr="00070DD4" w:rsidRDefault="00192BE1" w:rsidP="0075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252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BFE43" w14:textId="687C176B" w:rsidR="00192BE1" w:rsidRPr="00070DD4" w:rsidRDefault="00192BE1" w:rsidP="0075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ntrol</w:t>
            </w:r>
          </w:p>
        </w:tc>
        <w:tc>
          <w:tcPr>
            <w:tcW w:w="1246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6321F" w14:textId="7D36AE96" w:rsidR="00192BE1" w:rsidRPr="00070DD4" w:rsidRDefault="00BB7944" w:rsidP="0075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2DM</w:t>
            </w:r>
          </w:p>
        </w:tc>
      </w:tr>
      <w:tr w:rsidR="00756C19" w:rsidRPr="00070DD4" w14:paraId="0BC088FE" w14:textId="77777777" w:rsidTr="00D12017">
        <w:trPr>
          <w:trHeight w:val="117"/>
        </w:trPr>
        <w:tc>
          <w:tcPr>
            <w:tcW w:w="1249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448021" w14:textId="77777777" w:rsidR="00756C19" w:rsidRPr="00070DD4" w:rsidRDefault="00756C19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253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F45292" w14:textId="5684D533" w:rsidR="00756C19" w:rsidRPr="00070DD4" w:rsidRDefault="00756C19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 = 81</w:t>
            </w:r>
          </w:p>
        </w:tc>
        <w:tc>
          <w:tcPr>
            <w:tcW w:w="1252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108A0D" w14:textId="01A6B561" w:rsidR="00756C19" w:rsidRPr="00070DD4" w:rsidRDefault="00756C19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 = 41</w:t>
            </w:r>
          </w:p>
        </w:tc>
        <w:tc>
          <w:tcPr>
            <w:tcW w:w="1246" w:type="pct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8CD47C" w14:textId="53E7A8AB" w:rsidR="00756C19" w:rsidRPr="00070DD4" w:rsidRDefault="00756C19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 = 40</w:t>
            </w:r>
          </w:p>
        </w:tc>
      </w:tr>
      <w:tr w:rsidR="00192BE1" w:rsidRPr="00070DD4" w14:paraId="46656D58" w14:textId="77777777" w:rsidTr="00D12017">
        <w:trPr>
          <w:trHeight w:val="150"/>
        </w:trPr>
        <w:tc>
          <w:tcPr>
            <w:tcW w:w="1249" w:type="pct"/>
            <w:vMerge/>
            <w:vAlign w:val="center"/>
            <w:hideMark/>
          </w:tcPr>
          <w:p w14:paraId="75797966" w14:textId="77777777" w:rsidR="00192BE1" w:rsidRPr="00070DD4" w:rsidRDefault="00192BE1" w:rsidP="00192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333FE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ho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E6D84" w14:textId="213E8D02" w:rsidR="00192BE1" w:rsidRPr="00070DD4" w:rsidRDefault="001C7B3A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="000D1F5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D12017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C3D6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ho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CEAE4" w14:textId="6984A86F" w:rsidR="00192BE1" w:rsidRPr="00070DD4" w:rsidRDefault="001C7B3A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="000D1F5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D12017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C0F6F" w14:textId="224BD1D9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o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E8F0AA" w14:textId="0FCA9361" w:rsidR="00192BE1" w:rsidRPr="00070DD4" w:rsidRDefault="001C7B3A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="00BD63B2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="000D1F5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D12017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192BE1" w:rsidRPr="00070DD4" w14:paraId="5E5605B1" w14:textId="77777777" w:rsidTr="00D12017">
        <w:trPr>
          <w:trHeight w:val="278"/>
        </w:trPr>
        <w:tc>
          <w:tcPr>
            <w:tcW w:w="1249" w:type="pct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09CAA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β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6FB7A" w14:textId="454D9C75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A495E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9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D710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13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5866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134451" w14:textId="51BE356B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7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091CC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</w:tr>
      <w:tr w:rsidR="00192BE1" w:rsidRPr="00070DD4" w14:paraId="0D2D976C" w14:textId="77777777" w:rsidTr="00D12017">
        <w:trPr>
          <w:trHeight w:val="213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53530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ra (ng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763CC5" w14:textId="4D781682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60C3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8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103C42" w14:textId="2106AE1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4570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0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B0048" w14:textId="09141D92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2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6A89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3</w:t>
            </w:r>
          </w:p>
        </w:tc>
      </w:tr>
      <w:tr w:rsidR="00192BE1" w:rsidRPr="00070DD4" w14:paraId="21008931" w14:textId="77777777" w:rsidTr="00D12017">
        <w:trPr>
          <w:trHeight w:val="161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6CE6C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2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9C3F2" w14:textId="1304698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F1C6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0FD60" w14:textId="0B218C0E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50592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95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386A2" w14:textId="63BF1964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0D176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9</w:t>
            </w:r>
          </w:p>
        </w:tc>
      </w:tr>
      <w:tr w:rsidR="00192BE1" w:rsidRPr="00070DD4" w14:paraId="799C6AFB" w14:textId="77777777" w:rsidTr="00D12017">
        <w:trPr>
          <w:trHeight w:val="53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BD0E1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4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9046D" w14:textId="2B51DE0D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BCEB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6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746B0" w14:textId="68186683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F847C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1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A6BE0" w14:textId="353E09BD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1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9609E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2</w:t>
            </w:r>
          </w:p>
        </w:tc>
      </w:tr>
      <w:tr w:rsidR="00192BE1" w:rsidRPr="00070DD4" w14:paraId="2840A720" w14:textId="77777777" w:rsidTr="00D12017">
        <w:trPr>
          <w:trHeight w:val="73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11A5F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5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D534E" w14:textId="7EC0696B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191E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5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183E73" w14:textId="6341A308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8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20A210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19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602F4" w14:textId="28086D88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BF488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6</w:t>
            </w:r>
          </w:p>
        </w:tc>
      </w:tr>
      <w:tr w:rsidR="00192BE1" w:rsidRPr="00070DD4" w14:paraId="77EFD3D6" w14:textId="77777777" w:rsidTr="00D12017">
        <w:trPr>
          <w:trHeight w:val="21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8466C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6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2883B" w14:textId="36991FC3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127F6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0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6CAD5" w14:textId="18251FC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00547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1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73B99" w14:textId="665EB406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1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64F5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8</w:t>
            </w:r>
          </w:p>
        </w:tc>
      </w:tr>
      <w:tr w:rsidR="00192BE1" w:rsidRPr="00070DD4" w14:paraId="6049D23B" w14:textId="77777777" w:rsidTr="00D12017">
        <w:trPr>
          <w:trHeight w:val="113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EC143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7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8FF6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5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A167C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25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D829D" w14:textId="39C365C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8ACB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8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36764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90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3F8B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0</w:t>
            </w:r>
          </w:p>
        </w:tc>
      </w:tr>
      <w:tr w:rsidR="00192BE1" w:rsidRPr="00070DD4" w14:paraId="38D49A63" w14:textId="77777777" w:rsidTr="00D12017">
        <w:trPr>
          <w:trHeight w:val="147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31966" w14:textId="13F71B90" w:rsidR="00192BE1" w:rsidRPr="00070DD4" w:rsidRDefault="001C7B3A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XCL8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C20A1C" w14:textId="2B645947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ACCE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4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62C58D" w14:textId="1DF0CBB3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1AF0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5773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89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C401E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86</w:t>
            </w:r>
          </w:p>
        </w:tc>
      </w:tr>
      <w:tr w:rsidR="00192BE1" w:rsidRPr="00070DD4" w14:paraId="214F0AFE" w14:textId="77777777" w:rsidTr="00D12017">
        <w:trPr>
          <w:trHeight w:val="2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3997C" w14:textId="5FE48099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9 (</w:t>
            </w:r>
            <w:r w:rsidR="00B5761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941BDE" w14:textId="069FA578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</w:t>
            </w:r>
            <w:r w:rsidR="00531283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DC3C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4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B8E1E" w14:textId="4AE3BDAF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8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7E7EC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3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90619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590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BE438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0</w:t>
            </w:r>
          </w:p>
        </w:tc>
      </w:tr>
      <w:tr w:rsidR="00192BE1" w:rsidRPr="00070DD4" w14:paraId="47A4C9AB" w14:textId="77777777" w:rsidTr="00D12017">
        <w:trPr>
          <w:trHeight w:val="187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57329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0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FD14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1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C3B2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4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52C97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8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CC8142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5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7AA19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41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57B36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7</w:t>
            </w:r>
          </w:p>
        </w:tc>
      </w:tr>
      <w:tr w:rsidR="00192BE1" w:rsidRPr="00070DD4" w14:paraId="7A48C7BB" w14:textId="77777777" w:rsidTr="00D12017">
        <w:trPr>
          <w:trHeight w:val="221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97320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2p70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2497A" w14:textId="76CBE1BA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</w:t>
            </w:r>
            <w:r w:rsidR="00531283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97F4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4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5665E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33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5033B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7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9DB88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9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7B5D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2</w:t>
            </w:r>
          </w:p>
        </w:tc>
      </w:tr>
      <w:tr w:rsidR="00192BE1" w:rsidRPr="00070DD4" w14:paraId="77F1FC47" w14:textId="77777777" w:rsidTr="00D12017">
        <w:trPr>
          <w:trHeight w:val="25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35914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3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D2FC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DD0A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19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9C8A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4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41E97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6651DC" w14:textId="5A2D3E2B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0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F37F0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5</w:t>
            </w:r>
          </w:p>
        </w:tc>
      </w:tr>
      <w:tr w:rsidR="00192BE1" w:rsidRPr="00070DD4" w14:paraId="38877FB5" w14:textId="77777777" w:rsidTr="00D12017">
        <w:trPr>
          <w:trHeight w:val="27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82702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5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D2AE7" w14:textId="74A70661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3BC1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0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3352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00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A72C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9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322AC" w14:textId="14B6D85B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5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61886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9</w:t>
            </w:r>
          </w:p>
        </w:tc>
      </w:tr>
      <w:tr w:rsidR="00192BE1" w:rsidRPr="00070DD4" w14:paraId="231EBACC" w14:textId="77777777" w:rsidTr="00D12017">
        <w:trPr>
          <w:trHeight w:val="281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B10FB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L-17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0738F0" w14:textId="359B9AAD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01B2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3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EFB2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0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56899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9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A8B39" w14:textId="4596E1A4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BFB27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7</w:t>
            </w:r>
          </w:p>
        </w:tc>
      </w:tr>
      <w:tr w:rsidR="00192BE1" w:rsidRPr="00070DD4" w14:paraId="4FF74410" w14:textId="77777777" w:rsidTr="00D12017">
        <w:trPr>
          <w:trHeight w:val="14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0DD5A" w14:textId="5BFC7467" w:rsidR="00192BE1" w:rsidRPr="00070DD4" w:rsidRDefault="001C7B3A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CL11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8BD34" w14:textId="2D89AD86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5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2F694E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7A116" w14:textId="127919E9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BBB5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8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E8CC2" w14:textId="485B2E77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4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AE95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7</w:t>
            </w:r>
          </w:p>
        </w:tc>
      </w:tr>
      <w:tr w:rsidR="00192BE1" w:rsidRPr="00070DD4" w14:paraId="458079E2" w14:textId="77777777" w:rsidTr="00D12017">
        <w:trPr>
          <w:trHeight w:val="16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B0B41" w14:textId="74ECBC78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GF</w:t>
            </w:r>
            <w:r w:rsidR="00BB794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sic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B969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25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FD718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5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A25BB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27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66C4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4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47E2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6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7F436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0</w:t>
            </w:r>
          </w:p>
        </w:tc>
      </w:tr>
      <w:tr w:rsidR="00192BE1" w:rsidRPr="00070DD4" w14:paraId="73D2D233" w14:textId="77777777" w:rsidTr="00D12017">
        <w:trPr>
          <w:trHeight w:val="199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0AAC4" w14:textId="784B657E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  <w:r w:rsidR="00BB794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SF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40EF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37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F4458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3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DAE4B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9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47AA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71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1C81B" w14:textId="6D12558F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6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6AE8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99</w:t>
            </w:r>
          </w:p>
        </w:tc>
      </w:tr>
      <w:tr w:rsidR="00192BE1" w:rsidRPr="00070DD4" w14:paraId="496E567D" w14:textId="77777777" w:rsidTr="00D12017">
        <w:trPr>
          <w:trHeight w:val="219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6E835" w14:textId="70868C5B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M</w:t>
            </w:r>
            <w:r w:rsidR="00BB794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</w:t>
            </w: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SF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738DB" w14:textId="15D2BCE2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D1048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5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69B7C" w14:textId="66CE46A5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7AB4D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5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39F36" w14:textId="51A34AED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3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FA65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7</w:t>
            </w:r>
          </w:p>
        </w:tc>
      </w:tr>
      <w:tr w:rsidR="00192BE1" w:rsidRPr="00070DD4" w14:paraId="75EC97CB" w14:textId="77777777" w:rsidTr="00D12017">
        <w:trPr>
          <w:trHeight w:val="253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8DA4B" w14:textId="77777777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FN-γ (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B43C3" w14:textId="50A4DD5A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0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38BD9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8CEFC" w14:textId="19B5997E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9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97A82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3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D8259" w14:textId="007E34C7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6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E8838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6</w:t>
            </w:r>
          </w:p>
        </w:tc>
      </w:tr>
      <w:tr w:rsidR="00192BE1" w:rsidRPr="00070DD4" w14:paraId="6BEDF70D" w14:textId="77777777" w:rsidTr="00D12017">
        <w:trPr>
          <w:trHeight w:val="131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84394" w14:textId="7150A388" w:rsidR="00192BE1" w:rsidRPr="00070DD4" w:rsidRDefault="001C7B3A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XCL10</w:t>
            </w:r>
            <w:r w:rsidR="00BB794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ng/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54FEB" w14:textId="5FCCA8D3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7CB5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1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03101" w14:textId="2FCAFF6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4C4E2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4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203EA" w14:textId="04BB5F22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9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D24E9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3</w:t>
            </w:r>
          </w:p>
        </w:tc>
      </w:tr>
      <w:tr w:rsidR="00192BE1" w:rsidRPr="00070DD4" w14:paraId="5E974076" w14:textId="77777777" w:rsidTr="00D12017">
        <w:trPr>
          <w:trHeight w:val="16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BAA08" w14:textId="6ECAD4FC" w:rsidR="00192BE1" w:rsidRPr="00070DD4" w:rsidRDefault="001C7B3A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CL2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6B591" w14:textId="49758C68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0728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82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5E893" w14:textId="7946E4F8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5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8393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84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745A6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34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7CF4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7</w:t>
            </w:r>
          </w:p>
        </w:tc>
      </w:tr>
      <w:tr w:rsidR="00192BE1" w:rsidRPr="00070DD4" w14:paraId="778FC2F4" w14:textId="77777777" w:rsidTr="00D12017">
        <w:trPr>
          <w:trHeight w:val="18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0EA1F" w14:textId="02598EA9" w:rsidR="00192BE1" w:rsidRPr="00070DD4" w:rsidRDefault="001C7B3A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hAnsi="Times New Roman" w:cs="Times New Roman"/>
                <w:b/>
                <w:sz w:val="20"/>
                <w:szCs w:val="20"/>
              </w:rPr>
              <w:t>CCL3</w:t>
            </w:r>
            <w:r w:rsidR="000B7F37" w:rsidRPr="00070D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29FBF" w14:textId="3D983EE2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73F3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5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14992" w14:textId="205BB54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1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A0340B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4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940D8" w14:textId="233D4E9B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1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976C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0</w:t>
            </w:r>
          </w:p>
        </w:tc>
      </w:tr>
      <w:tr w:rsidR="00192BE1" w:rsidRPr="00070DD4" w14:paraId="52A3C2EE" w14:textId="77777777" w:rsidTr="00D12017">
        <w:trPr>
          <w:trHeight w:val="20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1092A" w14:textId="7F89FD0D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DGF</w:t>
            </w:r>
            <w:r w:rsidR="000B7F37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BB</w:t>
            </w:r>
            <w:r w:rsidR="00BB794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r w:rsidR="00B5761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95CAF" w14:textId="14B13A6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589E8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02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84512" w14:textId="3DE8A055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AEC1CB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99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D652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6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DA1C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3</w:t>
            </w:r>
          </w:p>
        </w:tc>
      </w:tr>
      <w:tr w:rsidR="00192BE1" w:rsidRPr="00070DD4" w14:paraId="1C9FE1F9" w14:textId="77777777" w:rsidTr="00D12017">
        <w:trPr>
          <w:trHeight w:val="225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8BFB5" w14:textId="5D3C31F3" w:rsidR="00192BE1" w:rsidRPr="00070DD4" w:rsidRDefault="001C7B3A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hAnsi="Times New Roman" w:cs="Times New Roman"/>
                <w:b/>
                <w:sz w:val="20"/>
                <w:szCs w:val="20"/>
              </w:rPr>
              <w:t>CCL4</w:t>
            </w:r>
            <w:r w:rsidR="009E1DCC" w:rsidRPr="00070D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E1DCC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r w:rsidR="00B5761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="009E1DCC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="009E1DCC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9E1DCC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EF44C5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DEE04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1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0EEFD" w14:textId="422C709A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D2A17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97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4877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47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D317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5</w:t>
            </w:r>
          </w:p>
        </w:tc>
      </w:tr>
      <w:tr w:rsidR="00192BE1" w:rsidRPr="00070DD4" w14:paraId="3F54AC3D" w14:textId="77777777" w:rsidTr="00D12017">
        <w:trPr>
          <w:trHeight w:val="259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6CC4F" w14:textId="0A264B7F" w:rsidR="00192BE1" w:rsidRPr="00070DD4" w:rsidRDefault="001C7B3A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CL5</w:t>
            </w:r>
            <w:r w:rsidR="00BB7944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r w:rsidR="00B5761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="00192BE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8CBB7" w14:textId="6E1AFE4C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6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BFD3B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5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E7A6F" w14:textId="7208442D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B981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9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5904F" w14:textId="01FD5894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6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DD442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4</w:t>
            </w:r>
          </w:p>
        </w:tc>
      </w:tr>
      <w:tr w:rsidR="00192BE1" w:rsidRPr="00070DD4" w14:paraId="0E077B18" w14:textId="77777777" w:rsidTr="00D12017">
        <w:trPr>
          <w:trHeight w:val="137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065D8" w14:textId="775AF701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NF-α (</w:t>
            </w:r>
            <w:r w:rsidR="00B5761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 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FE676" w14:textId="1C9AAB3D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5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9124A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F570F" w14:textId="5B79FDBE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2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B9A7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2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0992B" w14:textId="6F3BC5CB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4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108B3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7</w:t>
            </w:r>
          </w:p>
        </w:tc>
      </w:tr>
      <w:tr w:rsidR="00192BE1" w:rsidRPr="00070DD4" w14:paraId="0CC3E998" w14:textId="77777777" w:rsidTr="00D12017">
        <w:trPr>
          <w:trHeight w:val="157"/>
        </w:trPr>
        <w:tc>
          <w:tcPr>
            <w:tcW w:w="124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A06CF" w14:textId="7A53D2DF" w:rsidR="00192BE1" w:rsidRPr="00070DD4" w:rsidRDefault="00192BE1" w:rsidP="00BB7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EGF (</w:t>
            </w:r>
            <w:r w:rsidR="00B57611"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/</w:t>
            </w:r>
            <w:proofErr w:type="spellStart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070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40ACB" w14:textId="74A7FFED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7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ECE2F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4</w:t>
            </w:r>
          </w:p>
        </w:tc>
        <w:tc>
          <w:tcPr>
            <w:tcW w:w="58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8C302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8</w:t>
            </w:r>
          </w:p>
        </w:tc>
        <w:tc>
          <w:tcPr>
            <w:tcW w:w="66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DE6B7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3</w:t>
            </w:r>
          </w:p>
        </w:tc>
        <w:tc>
          <w:tcPr>
            <w:tcW w:w="582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8BCCC" w14:textId="632002C2" w:rsidR="00192BE1" w:rsidRPr="00070DD4" w:rsidRDefault="00531283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 w:rsidR="00192BE1"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4</w:t>
            </w:r>
          </w:p>
        </w:tc>
        <w:tc>
          <w:tcPr>
            <w:tcW w:w="66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F8811" w14:textId="77777777" w:rsidR="00192BE1" w:rsidRPr="00070DD4" w:rsidRDefault="00192BE1" w:rsidP="0019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70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1</w:t>
            </w:r>
          </w:p>
        </w:tc>
      </w:tr>
    </w:tbl>
    <w:p w14:paraId="44A40354" w14:textId="7ECCD93A" w:rsidR="001200B6" w:rsidRPr="00070DD4" w:rsidRDefault="00D72A8E" w:rsidP="002036D2">
      <w:pPr>
        <w:spacing w:before="100" w:beforeAutospacing="1" w:line="240" w:lineRule="auto"/>
        <w:jc w:val="both"/>
        <w:rPr>
          <w:rFonts w:ascii="Times New Roman" w:hAnsi="Times New Roman" w:cs="Times New Roman"/>
          <w:lang w:val="en-US"/>
        </w:rPr>
      </w:pPr>
      <w:r w:rsidRPr="00070DD4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070DD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70DD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070DD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70DD4">
        <w:rPr>
          <w:rFonts w:ascii="Times New Roman" w:hAnsi="Times New Roman" w:cs="Times New Roman"/>
          <w:sz w:val="20"/>
          <w:szCs w:val="20"/>
          <w:lang w:val="en-US"/>
        </w:rPr>
        <w:t xml:space="preserve">-value calculated using the Spearman correlation coefficient. Significant correlations after adjustment for multiple testing (FDR) are indicated in bold (Benjamini-Hochberg corrected significance level </w:t>
      </w:r>
      <w:r w:rsidRPr="00070DD4">
        <w:rPr>
          <w:rFonts w:ascii="Times New Roman" w:hAnsi="Times New Roman" w:cs="Times New Roman"/>
          <w:i/>
          <w:iCs/>
          <w:sz w:val="20"/>
          <w:szCs w:val="20"/>
          <w:lang w:val="en-US"/>
        </w:rPr>
        <w:t>q</w:t>
      </w:r>
      <w:r w:rsidRPr="00070DD4">
        <w:rPr>
          <w:rFonts w:ascii="Times New Roman" w:hAnsi="Times New Roman" w:cs="Times New Roman"/>
          <w:sz w:val="20"/>
          <w:szCs w:val="20"/>
          <w:lang w:val="en-US"/>
        </w:rPr>
        <w:t xml:space="preserve"> = 0.00</w:t>
      </w:r>
      <w:r w:rsidR="00666810" w:rsidRPr="00070DD4">
        <w:rPr>
          <w:rFonts w:ascii="Times New Roman" w:hAnsi="Times New Roman" w:cs="Times New Roman"/>
          <w:sz w:val="20"/>
          <w:szCs w:val="20"/>
          <w:lang w:val="en-US"/>
        </w:rPr>
        <w:t>19</w:t>
      </w:r>
      <w:r w:rsidRPr="00070DD4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sectPr w:rsidR="001200B6" w:rsidRPr="00070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BE1"/>
    <w:rsid w:val="00070DD4"/>
    <w:rsid w:val="000B7F37"/>
    <w:rsid w:val="000D1F54"/>
    <w:rsid w:val="001200B6"/>
    <w:rsid w:val="0013043D"/>
    <w:rsid w:val="00173415"/>
    <w:rsid w:val="00192BE1"/>
    <w:rsid w:val="001C7B3A"/>
    <w:rsid w:val="002036D2"/>
    <w:rsid w:val="002B5DF3"/>
    <w:rsid w:val="0036118E"/>
    <w:rsid w:val="00432767"/>
    <w:rsid w:val="00460CAD"/>
    <w:rsid w:val="00531283"/>
    <w:rsid w:val="00645BBF"/>
    <w:rsid w:val="00666810"/>
    <w:rsid w:val="006C4462"/>
    <w:rsid w:val="007150ED"/>
    <w:rsid w:val="00756C19"/>
    <w:rsid w:val="0083087B"/>
    <w:rsid w:val="009307D4"/>
    <w:rsid w:val="009E1DCC"/>
    <w:rsid w:val="00A8189F"/>
    <w:rsid w:val="00AC48CD"/>
    <w:rsid w:val="00B57611"/>
    <w:rsid w:val="00BB7944"/>
    <w:rsid w:val="00BD63B2"/>
    <w:rsid w:val="00CB2FE2"/>
    <w:rsid w:val="00D12017"/>
    <w:rsid w:val="00D72A8E"/>
    <w:rsid w:val="00DD6F93"/>
    <w:rsid w:val="00E562FF"/>
    <w:rsid w:val="00E9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890A"/>
  <w15:chartTrackingRefBased/>
  <w15:docId w15:val="{29BBFEB4-AB7F-4435-90DE-FFA33C49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2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tab-span">
    <w:name w:val="apple-tab-span"/>
    <w:basedOn w:val="DefaultParagraphFont"/>
    <w:rsid w:val="00192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andhya Patel</cp:lastModifiedBy>
  <cp:revision>2</cp:revision>
  <dcterms:created xsi:type="dcterms:W3CDTF">2025-09-01T08:11:00Z</dcterms:created>
  <dcterms:modified xsi:type="dcterms:W3CDTF">2025-09-01T08:11:00Z</dcterms:modified>
</cp:coreProperties>
</file>